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  <w:t>Appendix S2. Unit costs used in cost calculations (Euro’s).</w:t>
      </w:r>
    </w:p>
    <w:p>
      <w:pPr>
        <w:pStyle w:val="Normal"/>
        <w:rPr>
          <w:rFonts w:ascii="Calibri" w:hAnsi="Calibri" w:cs="Arial"/>
          <w:b/>
          <w:b/>
        </w:rPr>
      </w:pPr>
      <w:r>
        <w:rPr>
          <w:rFonts w:cs="Arial" w:ascii="Calibri" w:hAnsi="Calibri"/>
          <w:b/>
        </w:rPr>
      </w:r>
    </w:p>
    <w:tbl>
      <w:tblPr>
        <w:tblW w:w="729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79"/>
        <w:gridCol w:w="1124"/>
        <w:gridCol w:w="875"/>
        <w:gridCol w:w="979"/>
        <w:gridCol w:w="1640"/>
      </w:tblGrid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Servic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Uni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France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Germany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b/>
                <w:b/>
                <w:sz w:val="20"/>
                <w:szCs w:val="20"/>
              </w:rPr>
            </w:pPr>
            <w:r>
              <w:rPr>
                <w:rFonts w:cs="Arial" w:ascii="Calibri" w:hAnsi="Calibri"/>
                <w:b/>
                <w:sz w:val="20"/>
                <w:szCs w:val="20"/>
              </w:rPr>
              <w:t>UK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logist outpati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isi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.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.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5.77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ther outpati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isi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.51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4.30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0.71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logy day pati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Visi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6.5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3.0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0.00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Residential car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a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9.8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3.9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0.59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logy inpati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a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02.4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8.5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6.74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ardiology inpati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a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3.7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6.4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89.34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Urology inpati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a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92.4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86.4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68.46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tensive care uni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a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824.0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400.3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13.63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ther inpatien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Day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24.36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08.5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41.86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ral practitioner at clini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ac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4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75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.19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General practitioner at hom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ac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62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3.57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.00+28.40 travel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eurologist (non-outpatient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0.47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Other doctor (non-outpatient)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7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.69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ysiotherapis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ac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1.6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.6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ysiotherapist at clini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95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Physiotherapist at hom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23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ocial worker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4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9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.59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rs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ontact</w:t>
            </w:r>
          </w:p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.63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rse at clini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1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Nurse at hom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56+1.95 travel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eech therapis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6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eech therapist at clinic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89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peech therapist at hom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-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.14+3.74 travel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ome help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inute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3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0.29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Informal care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Hour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.94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.0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46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MRI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ca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4.3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0.65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1.40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C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ca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7.15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10.3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25.70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EEG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Sca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.4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.8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.77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Blood test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Test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7.7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0.56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.06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Calibri" w:hAnsi="Calibri"/>
                <w:sz w:val="20"/>
                <w:szCs w:val="20"/>
              </w:rPr>
              <w:t xml:space="preserve">Wheelchair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id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6.80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77.52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62.66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Crutches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id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.72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.01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.06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Frame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id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5.6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1.34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3.42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Stair lift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apt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67.19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0.0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50.63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Shower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apt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3.8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90.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53.72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Toilet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apt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9.8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62.27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131.16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Kitchen redesign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apt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20.63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72.09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00.75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Medical bed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apt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5.78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53.13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42.94</w:t>
            </w:r>
          </w:p>
        </w:tc>
      </w:tr>
      <w:tr>
        <w:trPr/>
        <w:tc>
          <w:tcPr>
            <w:tcW w:w="26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 xml:space="preserve">Ramp </w:t>
            </w:r>
            <w:r>
              <w:rPr>
                <w:rFonts w:cs="Arial" w:ascii="Calibri" w:hAnsi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Adaptation</w:t>
            </w:r>
          </w:p>
        </w:tc>
        <w:tc>
          <w:tcPr>
            <w:tcW w:w="87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1.17</w:t>
            </w:r>
          </w:p>
        </w:tc>
        <w:tc>
          <w:tcPr>
            <w:tcW w:w="9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36.18</w:t>
            </w:r>
          </w:p>
        </w:tc>
        <w:tc>
          <w:tcPr>
            <w:tcW w:w="16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Calibri" w:hAnsi="Calibri" w:cs="Arial"/>
                <w:sz w:val="20"/>
                <w:szCs w:val="20"/>
              </w:rPr>
            </w:pPr>
            <w:r>
              <w:rPr>
                <w:rFonts w:cs="Arial" w:ascii="Calibri" w:hAnsi="Calibri"/>
                <w:sz w:val="20"/>
                <w:szCs w:val="20"/>
              </w:rPr>
              <w:t>29.24</w:t>
            </w:r>
          </w:p>
        </w:tc>
      </w:tr>
    </w:tbl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p>
      <w:pPr>
        <w:pStyle w:val="Normal"/>
        <w:rPr/>
      </w:pPr>
      <w:r>
        <w:rPr>
          <w:rFonts w:cs="Arial" w:ascii="Calibri" w:hAnsi="Calibri"/>
          <w:vertAlign w:val="superscript"/>
        </w:rPr>
        <w:t>a</w:t>
      </w:r>
      <w:r>
        <w:rPr>
          <w:rFonts w:cs="Arial" w:ascii="Calibri" w:hAnsi="Calibri"/>
        </w:rPr>
        <w:t xml:space="preserve"> Costs are annuitised to a six-month period</w:t>
      </w:r>
    </w:p>
    <w:p>
      <w:pPr>
        <w:pStyle w:val="Normal"/>
        <w:rPr>
          <w:rFonts w:ascii="Calibri" w:hAnsi="Calibri" w:cs="Arial"/>
        </w:rPr>
      </w:pPr>
      <w:r>
        <w:rPr>
          <w:rFonts w:cs="Arial" w:ascii="Calibri" w:hAnsi="Calibri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5T08:05:00Z</dcterms:created>
  <dc:creator>Paul McCrone</dc:creator>
  <dc:description/>
  <cp:keywords/>
  <dc:language>en-US</dc:language>
  <cp:lastModifiedBy>Paul McCrone</cp:lastModifiedBy>
  <dcterms:modified xsi:type="dcterms:W3CDTF">2011-08-15T08:41:00Z</dcterms:modified>
  <cp:revision>2</cp:revision>
  <dc:subject/>
  <dc:title>Appendix 2</dc:title>
</cp:coreProperties>
</file>